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B32B2" w14:textId="7EAE56BF" w:rsidR="005E27ED" w:rsidRPr="006F036A" w:rsidRDefault="00000000">
      <w:pPr>
        <w:spacing w:after="120"/>
        <w:rPr>
          <w:sz w:val="20"/>
          <w:szCs w:val="20"/>
        </w:rPr>
      </w:pPr>
      <w:r w:rsidRPr="006F036A">
        <w:rPr>
          <w:rFonts w:eastAsia="Arial"/>
          <w:b/>
          <w:bCs/>
          <w:sz w:val="20"/>
          <w:szCs w:val="20"/>
        </w:rPr>
        <w:t xml:space="preserve">Table S4. </w:t>
      </w:r>
      <w:r w:rsidR="00B65960" w:rsidRPr="006F036A">
        <w:rPr>
          <w:sz w:val="20"/>
          <w:szCs w:val="20"/>
        </w:rPr>
        <w:t>NSEM epitope classification of participant-derived monoclonal antibodies</w:t>
      </w:r>
      <w:r w:rsidR="00B65960" w:rsidRPr="006F036A">
        <w:rPr>
          <w:sz w:val="20"/>
          <w:szCs w:val="20"/>
        </w:rPr>
        <w:t xml:space="preserve"> from HVTN300.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5"/>
        <w:gridCol w:w="1027"/>
        <w:gridCol w:w="1703"/>
        <w:gridCol w:w="1710"/>
        <w:gridCol w:w="2250"/>
      </w:tblGrid>
      <w:tr w:rsidR="005E27ED" w:rsidRPr="006F036A" w14:paraId="1E9A6D6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499A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b/>
                <w:bCs/>
                <w:sz w:val="16"/>
                <w:szCs w:val="16"/>
              </w:rPr>
              <w:t>DH Number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75DF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b/>
                <w:bCs/>
                <w:sz w:val="16"/>
                <w:szCs w:val="16"/>
              </w:rPr>
              <w:t>Participant UID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DD368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b/>
                <w:bCs/>
                <w:sz w:val="16"/>
                <w:szCs w:val="16"/>
              </w:rPr>
              <w:t>VH Ge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80E84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b/>
                <w:bCs/>
                <w:sz w:val="16"/>
                <w:szCs w:val="16"/>
              </w:rPr>
              <w:t>VL 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5BB77A" w14:textId="3638BC91" w:rsidR="005E27ED" w:rsidRPr="006F036A" w:rsidRDefault="00000000">
            <w:pPr>
              <w:jc w:val="center"/>
              <w:rPr>
                <w:rFonts w:hint="eastAsia"/>
                <w:sz w:val="16"/>
                <w:szCs w:val="16"/>
              </w:rPr>
            </w:pPr>
            <w:r w:rsidRPr="006F036A">
              <w:rPr>
                <w:rFonts w:eastAsia="Arial"/>
                <w:b/>
                <w:bCs/>
                <w:sz w:val="16"/>
                <w:szCs w:val="16"/>
              </w:rPr>
              <w:t>NSEM</w:t>
            </w:r>
            <w:r w:rsidR="006F036A" w:rsidRPr="006F036A">
              <w:rPr>
                <w:rFonts w:eastAsia="Arial" w:hint="eastAsia"/>
                <w:b/>
                <w:bCs/>
                <w:sz w:val="16"/>
                <w:szCs w:val="16"/>
              </w:rPr>
              <w:t xml:space="preserve"> </w:t>
            </w:r>
            <w:r w:rsidR="006F036A" w:rsidRPr="006F036A">
              <w:rPr>
                <w:rFonts w:eastAsia="Arial"/>
                <w:b/>
                <w:bCs/>
                <w:sz w:val="16"/>
                <w:szCs w:val="16"/>
              </w:rPr>
              <w:t>epitope classification</w:t>
            </w:r>
          </w:p>
        </w:tc>
      </w:tr>
      <w:tr w:rsidR="005E27ED" w:rsidRPr="006F036A" w14:paraId="584E4E9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4F1F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1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2BAB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E1C43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3236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5314B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20E0FA9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2A448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4066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C64D9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9BB88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3EE7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5A7ECF6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FB44A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84CE6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EEE6E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D59E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EC3E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271D226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7BC1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27D37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E8418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2725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DC14F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3BB0313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D4E4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713F4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9665B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C7B5F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C212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5D87E8B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5C6A8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FF10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7E325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5E388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AB813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5E31E81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F7FCB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A5D2F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B1E3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E28D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69B42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66D27F8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231C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5C23D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D8B23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390AF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67A28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597D76B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73A5F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B24CC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38E8B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441CE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14B55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4A55945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410A0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30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2B62F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FD0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5C8EE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E26BF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409BCF5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298A4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41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A9AA9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3426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17E69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F672B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54FF73F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6E15E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95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4BC5F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F7712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C8A8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25*i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1C5BE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0B963A3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1138B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95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B9270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B4F5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FE35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25*i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80A06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5B6B8EB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3ABD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595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5285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A1A8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977D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25*i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E7BDD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587BF22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4DFA1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08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80EDE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334F5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77C53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D-13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D5146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gp120/gp41 interface</w:t>
            </w:r>
          </w:p>
        </w:tc>
      </w:tr>
      <w:tr w:rsidR="005E27ED" w:rsidRPr="006F036A" w14:paraId="4442B3F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05BA5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6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AF60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D0A2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8BB9C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6232C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F094B4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FEE2F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6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57296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DD1DC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D2E3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71FD2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380274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99F70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6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A59FC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EF7AE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A88B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6BD96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DEFAF6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6E8C2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6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02AB9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7CFB3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BE84D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FBCC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0658F9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27D55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7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30077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9AC46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6EA14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23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2D06A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0B23B53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43241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7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CB9C90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41E18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74FD9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23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2423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7936170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ECBCE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8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17B84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5EF1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B1F0A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6A832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B0BF9C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1E59A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8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62747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1A214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7AFE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73017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668CA9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7A7FD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8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8743A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A603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8ADB7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1BC1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3C0203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30EAC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8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ABD20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A5021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4D813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62436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C9B86B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052A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9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90338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16825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93F0F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9022F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6BAF24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8C4B3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9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F297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5BC6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A7C7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F6878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380312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ED87A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19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78EC4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0E247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9784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A89C4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5BC18B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E9709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0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91342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9F0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D7AB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EA048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29C2EB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CF98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0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CD69B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E4C4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A0364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4FF5F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4DDCCA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A0E6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1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C78E6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AE474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23EE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64B76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242EB3C6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02014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1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F716D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43C7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FFBC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6A6EF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20E8403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B36A7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1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7AE7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BD12A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80669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EC2F8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14A88B2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510B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1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9025C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0664E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5A372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01C9D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0E01197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EE44E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2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D662E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9D23F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7991D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DDFB5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CF4566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9EB3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2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01EE7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6B96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A4752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2EF18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F089BC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48F0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3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0EF96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8378D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2-5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BF39A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129C7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742B026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4CFD6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3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A1552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4C3D4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2-5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D8195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5140A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51E7BDF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886F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lastRenderedPageBreak/>
              <w:t>DH1725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2F295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52E15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9C0A3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41D07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ADD2A6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0CC2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5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540EC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C83E7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102DA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B30BE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2C7F6F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B1D9A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6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F8CB7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A36E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-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3A04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7-46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9A76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504884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59D4F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6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4CF2C2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9D83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-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B78FD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7-46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16F6B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1DE17C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EBE60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6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E562A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068A0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-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E9A42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7-46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A565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B8851E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42A69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7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FF1B9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D27D6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16A2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31C0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9E4495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B9E3E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7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68F37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1720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8F4C4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6F322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22245C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DDEDB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7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F542E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152F7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B29B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B6B5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40E4B8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C5E6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7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D7CC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492B2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091B8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7127B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E1B29C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73AFD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8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2E920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4906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4476F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93C5E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740976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E4D0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8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7DAC9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529BF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35D8F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D0BF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ED92C8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FCF20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29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DEE04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F9BF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1E991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14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E4AD4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23280E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8F054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0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B19E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ADEFA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D0158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D62AB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AFB589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9165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0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B907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5275F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4F9F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68C9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F84D3D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8352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1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0F656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B19D7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3E7C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0EB00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CA4B9D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C0A9C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1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3D8E0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DB95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3C3DE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1FDE6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AB2A75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B2AF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1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2B9A0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C19C2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91075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D3A0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45C85A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AABF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1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340A2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75874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483B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CDEF2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AB266D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814E3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2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A32E7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3A367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845A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23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A4EA0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FDF8EC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1FC8E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2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6A2EDD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4A6E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D4DFB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23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972E8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7FAD43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74936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3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4791B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ACDA7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46C72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53D40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68F2DF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CCF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4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A6E29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4F285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CBBD5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2B98B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34F9684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E2B25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4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DFD4F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A1E7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70669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1BBB9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24DE877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32BE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5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77C1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40ED1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D3E6D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4C9A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5C94099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000FB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5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67A26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DB8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1A05B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5A0C3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0DBCD66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12E7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7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9F6230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86D4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8115D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2FB84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E6B7EC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A151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7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8908B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07F7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C6E56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B6CD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338897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EC3A4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7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841A9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FD158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2FD3D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DF3D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0737AC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E140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8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528E0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1EB12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74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7FEC0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8DD6B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57D6B2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A22F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9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5D706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ADBD3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41B26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65691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4BE336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83875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39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EAD5F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20212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A4B1B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422CD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7B959B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C5E7D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5B96E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891B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BB71C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9882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7F835B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B2E27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A7098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2499F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346FF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B8A75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016DA8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32163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8ACFD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5423C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EC62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A1B5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A4156B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C945C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87B97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E3ED1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0C26B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6D2C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DE4D91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A8815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614A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26FC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718D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NL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D080A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67FCD7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683CD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F1D70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D2C46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C5078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BF49D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7CFC64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FA0F5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2B76E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7CCD1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D4B10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98A3C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620DB1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F6B2D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36BCA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F09D3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B866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EF948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F388B3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823DC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89B4A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E3E93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7DE6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9C821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3A8DD4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42BB4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6EF3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E36D0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A05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02775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0C89B0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3CFD9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lastRenderedPageBreak/>
              <w:t>DH175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D9C18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E1536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A1CB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14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3D7BF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1801F4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EF2FA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5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04262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38BC7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2-5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A356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4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28563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522D994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C891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4D85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CE51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D688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D-13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1F5C8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15FDB7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F459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FE70A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5721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18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67B7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FD317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8C4B48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72CB9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F8CFD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498A1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2CC3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A09D7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28439B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E1C3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9C87E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16655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3970F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14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AFE22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C8EB97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A67D2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1BA43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78DA6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5E9EB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FCC14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255934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6E3A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CD2E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32D7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4611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FD529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59D92E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FF64A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C5496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E2CF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2FE82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EB0EA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35A2DB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1A76C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4B5A4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D23EA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BACB6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1B4CB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2D6CE0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99AD2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6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93ECC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EEAE8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AA925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DD66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676137E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AA237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1EF53B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B2950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0CEB8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4E27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927D956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9E9F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07A4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094D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BAF73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5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AABD2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1DCE3A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C9935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6DF1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9C88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DD19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5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F11D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9EA752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15BF5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59CE8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56240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B0357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00272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9DD26B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9D5AB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AE20D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2F4D7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4-5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BCED1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E11B3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7551869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2A38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7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E9421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985C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4-61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AF300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D2C16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DEDCEE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A565A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3ADD2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427D8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D5860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344A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85EE14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264C2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4459C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34C01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BA374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3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E7817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D53ACF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F4AD2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A41EC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D1E7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48*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C5BBB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BEBC8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 (CH103-like)</w:t>
            </w:r>
          </w:p>
        </w:tc>
      </w:tr>
      <w:tr w:rsidR="005E27ED" w:rsidRPr="006F036A" w14:paraId="45308860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1E2C8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9E665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8CA1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FE57F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8220C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187E3F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EC9E0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77FDA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4B2B5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5-5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CB690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25*i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7F32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08AF0E0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40D7B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14E2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409FA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4-3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3A00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37832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2343DE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A779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89B8A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7E141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4C6D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DDDB5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556A92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384BB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E9D0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9AE9B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1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03DE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9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C6B2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871738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A51B8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1E17B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814D4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7E8FA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5A0B5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5EF6CB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AC07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7543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160BB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49*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CCF1A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D-33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5F8EA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19FD71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2B559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8068C3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3FDCE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0B530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7C1E3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7DF61F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B15D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51074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9147D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7F135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1709C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BAC9FD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E745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81C9C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6BC8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1B235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289A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833219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7C4D7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79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B5037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36E6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C06F9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86CB5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6AC5B96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9B9F8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0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3CE7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539B1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21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70C91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6D-21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DF898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B5C3AA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244E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5A7A0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095C0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B61E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90A4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C2061F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40CD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AD4FA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D662D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-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A6E3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829F2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5E9B11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5B805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6B51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6DEB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DE43C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D-12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C34F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618A73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3C924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C3B6F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4EABB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1DABA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4ECCE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93B9E2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D2EFB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44504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C857D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E6E6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3D5D9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1F222F6F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30130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6652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738E2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7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1CAE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2047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DFF4EA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285D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569FF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43AC8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FBE0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9982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305FBC4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7892B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A1459A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F81DF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200F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4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0BF01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1CF834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8799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7CE169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E026E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422B4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2890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C2D3C12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ECC57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lastRenderedPageBreak/>
              <w:t>DH18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602B50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6A880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F1915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62A3A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2FBFA9C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668D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1B68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546DE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09F3D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7-46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D4C2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87F2D8B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E1B5F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0EFA81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AD1A0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4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CC5F6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75AD1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F4F6B0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02F89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06F96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9A50F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1FD85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1-4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BB2A3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4A4C114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AC13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33F9C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8C1B5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2*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01A00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6470E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1095BDA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3FB5F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33E6F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31958F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4-3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436F62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-5*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14D3A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77E005D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5A96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104117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DC83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7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172DB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15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428F3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F8D70E8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E0A42A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069176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072A2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15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9865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6D-2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D3A5D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FC22C69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316BA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FB5A0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A9F1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75B3D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1D-13*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1C07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3EF0CD21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2EB08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380D7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68FB2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0*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76C84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6D-21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ED1FF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F437A37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A48E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CA83B4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2B716D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4-5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AB1EB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C539B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513AC07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B4894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3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3B8B8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D246B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EF5BC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14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9FD853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6B8556F5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78188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311D7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45318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46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890DB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3-2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EDB0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7F88B04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65F6C7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3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92135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3BE44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74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B0E1C4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3-10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D1E69C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CD4bs</w:t>
            </w:r>
          </w:p>
        </w:tc>
      </w:tr>
      <w:tr w:rsidR="005E27ED" w:rsidRPr="006F036A" w14:paraId="6B2A263E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E0A50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3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28181E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322C89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E3648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7-46*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936F8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0A0BD4B3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A0C10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7D9F3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53212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1-69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2AE8BE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LV2-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2FC7A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  <w:tr w:rsidR="005E27ED" w:rsidRPr="006F036A" w14:paraId="10AC040C" w14:textId="77777777" w:rsidTr="006F036A">
        <w:tblPrEx>
          <w:tblCellMar>
            <w:top w:w="0" w:type="dxa"/>
            <w:bottom w:w="0" w:type="dxa"/>
          </w:tblCellMar>
        </w:tblPrEx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EB87F6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DH184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CB8CEF" w14:textId="77777777" w:rsidR="005E27ED" w:rsidRPr="006F036A" w:rsidRDefault="00000000">
            <w:pPr>
              <w:jc w:val="center"/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EA78E1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HV3-33*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2C283B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IGKV2-28*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026C5" w14:textId="77777777" w:rsidR="005E27ED" w:rsidRPr="006F036A" w:rsidRDefault="00000000">
            <w:pPr>
              <w:rPr>
                <w:sz w:val="16"/>
                <w:szCs w:val="16"/>
              </w:rPr>
            </w:pPr>
            <w:r w:rsidRPr="006F036A">
              <w:rPr>
                <w:rFonts w:eastAsia="Arial"/>
                <w:sz w:val="16"/>
                <w:szCs w:val="16"/>
              </w:rPr>
              <w:t>V3</w:t>
            </w:r>
          </w:p>
        </w:tc>
      </w:tr>
    </w:tbl>
    <w:p w14:paraId="322407D8" w14:textId="546B22FD" w:rsidR="005E27ED" w:rsidRPr="006F036A" w:rsidRDefault="005E27ED">
      <w:pPr>
        <w:spacing w:before="120"/>
        <w:rPr>
          <w:sz w:val="16"/>
          <w:szCs w:val="16"/>
        </w:rPr>
      </w:pPr>
    </w:p>
    <w:sectPr w:rsidR="005E27ED" w:rsidRPr="006F036A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62456B"/>
    <w:multiLevelType w:val="hybridMultilevel"/>
    <w:tmpl w:val="7C3CA418"/>
    <w:lvl w:ilvl="0" w:tplc="C4D226EC">
      <w:start w:val="1"/>
      <w:numFmt w:val="bullet"/>
      <w:lvlText w:val="●"/>
      <w:lvlJc w:val="left"/>
      <w:pPr>
        <w:ind w:left="720" w:hanging="360"/>
      </w:pPr>
    </w:lvl>
    <w:lvl w:ilvl="1" w:tplc="96746C68">
      <w:start w:val="1"/>
      <w:numFmt w:val="bullet"/>
      <w:lvlText w:val="○"/>
      <w:lvlJc w:val="left"/>
      <w:pPr>
        <w:ind w:left="1440" w:hanging="360"/>
      </w:pPr>
    </w:lvl>
    <w:lvl w:ilvl="2" w:tplc="6F24475E">
      <w:start w:val="1"/>
      <w:numFmt w:val="bullet"/>
      <w:lvlText w:val="■"/>
      <w:lvlJc w:val="left"/>
      <w:pPr>
        <w:ind w:left="2160" w:hanging="360"/>
      </w:pPr>
    </w:lvl>
    <w:lvl w:ilvl="3" w:tplc="6DA86248">
      <w:start w:val="1"/>
      <w:numFmt w:val="bullet"/>
      <w:lvlText w:val="●"/>
      <w:lvlJc w:val="left"/>
      <w:pPr>
        <w:ind w:left="2880" w:hanging="360"/>
      </w:pPr>
    </w:lvl>
    <w:lvl w:ilvl="4" w:tplc="C4F6C528">
      <w:start w:val="1"/>
      <w:numFmt w:val="bullet"/>
      <w:lvlText w:val="○"/>
      <w:lvlJc w:val="left"/>
      <w:pPr>
        <w:ind w:left="3600" w:hanging="360"/>
      </w:pPr>
    </w:lvl>
    <w:lvl w:ilvl="5" w:tplc="11F89D26">
      <w:start w:val="1"/>
      <w:numFmt w:val="bullet"/>
      <w:lvlText w:val="■"/>
      <w:lvlJc w:val="left"/>
      <w:pPr>
        <w:ind w:left="4320" w:hanging="360"/>
      </w:pPr>
    </w:lvl>
    <w:lvl w:ilvl="6" w:tplc="2E90AFDA">
      <w:start w:val="1"/>
      <w:numFmt w:val="bullet"/>
      <w:lvlText w:val="●"/>
      <w:lvlJc w:val="left"/>
      <w:pPr>
        <w:ind w:left="5040" w:hanging="360"/>
      </w:pPr>
    </w:lvl>
    <w:lvl w:ilvl="7" w:tplc="C04A6F8A">
      <w:start w:val="1"/>
      <w:numFmt w:val="bullet"/>
      <w:lvlText w:val="●"/>
      <w:lvlJc w:val="left"/>
      <w:pPr>
        <w:ind w:left="5760" w:hanging="360"/>
      </w:pPr>
    </w:lvl>
    <w:lvl w:ilvl="8" w:tplc="A1D0379A">
      <w:start w:val="1"/>
      <w:numFmt w:val="bullet"/>
      <w:lvlText w:val="●"/>
      <w:lvlJc w:val="left"/>
      <w:pPr>
        <w:ind w:left="6480" w:hanging="360"/>
      </w:pPr>
    </w:lvl>
  </w:abstractNum>
  <w:num w:numId="1" w16cid:durableId="115818314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7ED"/>
    <w:rsid w:val="005E27ED"/>
    <w:rsid w:val="006F036A"/>
    <w:rsid w:val="00A55E51"/>
    <w:rsid w:val="00B6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19EE"/>
  <w15:docId w15:val="{80F8E4C4-DC79-4A32-BA6B-64AE3605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78</Words>
  <Characters>5006</Characters>
  <Application>Microsoft Office Word</Application>
  <DocSecurity>0</DocSecurity>
  <Lines>41</Lines>
  <Paragraphs>11</Paragraphs>
  <ScaleCrop>false</ScaleCrop>
  <Company>Duke Health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-Hao Yeh, Ph.D.</cp:lastModifiedBy>
  <cp:revision>3</cp:revision>
  <dcterms:created xsi:type="dcterms:W3CDTF">2026-04-29T16:26:00Z</dcterms:created>
  <dcterms:modified xsi:type="dcterms:W3CDTF">2026-04-29T16:39:00Z</dcterms:modified>
</cp:coreProperties>
</file>